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u w:val="single"/>
        </w:rPr>
        <w:t>Supplementary Online Material; Table 2: List of Included Articles from textbooks/edited books:</w:t>
      </w:r>
    </w:p>
    <w:p>
      <w:pPr>
        <w:pStyle w:val="Normal"/>
        <w:spacing w:lineRule="auto" w:line="240" w:before="0" w:after="0"/>
        <w:rPr>
          <w:u w:val="single"/>
        </w:rPr>
      </w:pPr>
      <w:r>
        <w:rPr>
          <w:u w:val="single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0"/>
        <w:gridCol w:w="5437"/>
        <w:gridCol w:w="1646"/>
        <w:gridCol w:w="2240"/>
        <w:gridCol w:w="683"/>
      </w:tblGrid>
      <w:tr>
        <w:trPr>
          <w:trHeight w:val="600" w:hRule="atLeast"/>
        </w:trPr>
        <w:tc>
          <w:tcPr>
            <w:tcW w:w="4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</w:t>
            </w:r>
          </w:p>
        </w:tc>
        <w:tc>
          <w:tcPr>
            <w:tcW w:w="543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164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ype of Reference</w:t>
            </w:r>
          </w:p>
        </w:tc>
        <w:tc>
          <w:tcPr>
            <w:tcW w:w="22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heme related to User Involvement</w:t>
            </w:r>
          </w:p>
        </w:tc>
        <w:tc>
          <w:tcPr>
            <w:tcW w:w="6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/>
                <w:b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Pages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Glasby, Jon (2007) Understanding Health and Social Care. Chapter 7: User Involvement and Citizenship. Bristol: Policy Press, pp. 129-14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general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ealth and Social Care: User involvement and citizenship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Fox, Mark / Martin, Peter / Green, Gill (2007) Doing practitioner research. Chapter 8: Service User Involvement. London: SAGE, pp. 130-146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general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Involvement in practitioner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Grant, Gordon / Ramcharan, Paul (2006) Chapter 5: User Involvement in Research in Gerrish, Kate / Lacey, Anne (eds) (2006) The research process in nursing. Oxford: Blackwell Publishing, p. 54-69 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general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User involvement in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4.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Warren, Janet (2007) Service user and carer participation in social work. Chapter 1: Understanding service user and carer involvement and participation. Exeter: Learning Matters, pp. 1-29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specific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and carer participation in social wor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29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4.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Warren, Janet (2007) Service user and carer participation in social work. Chapter 2: Origins and development of service user and carer involvement and participation. Exeter: Learning Matters, pp. 30-45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specific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and carer participation in social wor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4.3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Warren, Janet (2007) Service user and carer participation in social work. Chapter 3: Service user and carer involvement and participation: rhetoric or reality? . Exeter: Learning Matters, pp. 46-61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specific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and carer participation in social work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5.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Wallcraft, Jan / Nettle, Mary (2009) Chapter 1: History, Context and Language. In: Wallcraft, J., B. Schrank, et al., Eds. (2009). Handbook of Service User Involvement in Mental Health Research. Chichester, John Wiley &amp; Sons, p. 1-13. 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rinciples and Motives for Service User Involvement in Mental Health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5.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Faulkner, Alison (2009) Chapter 2: Principles and Motives.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de-DE" w:eastAsia="en-GB"/>
              </w:rPr>
              <w:t xml:space="preserve">In: Wallcraft, J., B. Schrank, et al., Eds.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(2009). Handbook of Service User Involvement in Mental Health Research. Chichester, John Wiley &amp; Sons, p. 13-25. 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rinciples and Motives for Service User Involvement in Mental Health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Fulford, Bill / Wallcraft, Jan (2009) Chapter 4: Values.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val="de-DE" w:eastAsia="en-GB"/>
              </w:rPr>
              <w:t xml:space="preserve">In: Wallcraft, J., B. Schrank, et al., Eds. </w:t>
            </w: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(2009). Handbook of Service User Involvement in Mental Health Research. Chichester, John Wiley &amp; Sons, p. 37-61. 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rinciples and Motives for Service User Involvement in Mental Health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5.4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 xml:space="preserve">Beresford, Peter (2009) Chapter 13: Control. In: Wallcraft, J., B. Schrank, et al., Eds. (2009). Handbook of Service User Involvement in Mental Health Research. Chichester, John Wiley &amp; Sons, pp. 181-199. 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rinciples and Motives for Service User Involvement in Mental Health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8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6.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McPhail, M / Ager, W (2008) Chapter 1 - Introduction: Good Intentions in A Messy World. In: McPhail, M., Ed. (2007). Service user and carer involvement : beyond good intentions. Edinburgh, Dunedin Academic, p. 1-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an carer involvemen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6.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Ferguson, Ian (2007) Chapter 7 - Concluding Thoughts: Frustrations and Possibilities. In: McPhail, M., Ed. (2007). Service user and carer involvement : beyond good intentions. Edinburgh, Dunedin Academic,p. 72-7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an carer involvemen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5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afford-Letchfield, T. (2006). Management and organisations in social work. Chapter 4: Service user involvement and customer care. Exeter, Learning Matters, p. 57-73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general 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involvement and customer car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>
        <w:trPr>
          <w:trHeight w:val="15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raye, Suzy (2000) Participation and Involvement in Social Care: An Overview. In: Kemshall, H. and R. Littlechild, Eds. (2000). User involvement and participation in social care : research informing practice. London and Philadelphia, Jessica Kingsley, pp. 9-28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practice/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articipation and Involvement in Social Car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9.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eresford. P, Rose, D. (2009) Chapter 2 - Background. In: Sweeney, A., P. Beresford, et al., Eds. (2009). This is Survivor Research. Ross-on-Wye, PCCS Books, pp. 11-21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urvivor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9.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weeney, A. (2009) Chapter 3 - So what is survivor research? In: Sweeney, A., P. Beresford, et al., Eds. (2009). This is Survivor Research. Ross-on-Wye, PCCS Books, pp. 22-3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urvivor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>
        <w:trPr>
          <w:trHeight w:val="15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Nolan, M., Hanson, E., Grant, G., Keady, J., Magnusson, L. (2007) 1. Introduction: what counts as knowledge, whose knowledge counts? Towards authentic participatory enquiry. in: Nolan, M., E. Hanson, et al., Eds. (2007). User Participation in Health and Social Care Research. Berkshire, Open University Press, pp. 1-13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User participation in health and social care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Entwistle, V (2005) Involving service users in health services research. In: Bowling, A. and E. Shah, Eds. (2005). Handbook of health research methods: investigation, measurement and analysis. Maidenhead, Open University Press, pp. 535-554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general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Involving service users in health services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Davis, A (2005) Service User Involvement in Mental Health Research and Development. In: Sallah, D. and M. Clark, Eds. (2005). Research and development in mental health: theory, frameworks and models. Edinburgh, Elsevier Churchill Livingstone, pp. 145-162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general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Involvement in Mental Health Research and Development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7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McLaughlin, H. (2009). Service User Research in Health and Social Care. Chapter 1: The development of service user involvement in health and social care research. London, Sage, pp. 1-21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research in health and social car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21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McLaughlin, H. (2009). Service User Research in Health and Social Care. Chapter 2: Why service users bother or why bother involving service users in research? London, Sage, pp. 22-41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ervice user research in health and social care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9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Hill S. (2007) Involving the consumer in health research. In: Saks M, Allsop J, editors. Researching health : qualitative, quantitative and mixed methods. London: Sage; 2007, pp. 351-36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general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Consumer involvement in health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9</w:t>
            </w:r>
          </w:p>
        </w:tc>
      </w:tr>
      <w:tr>
        <w:trPr>
          <w:trHeight w:val="12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Peter Beresford (2005) Theory and practice of user involvement in research - Making the connection with public policy and practice in: Lowes, L. and I. Hulatt, Eds. (2005). Involving Service Users in Health and Social Care Research. London, Routledge, pp. 6-17.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UI in research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>
        <w:trPr>
          <w:trHeight w:val="1800" w:hRule="atLeast"/>
        </w:trPr>
        <w:tc>
          <w:tcPr>
            <w:tcW w:w="46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5437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Sophie Staniszewska, Carole Mockford, Andy Gibson, Sandy Herron-Marx and Rebecca Putz (2011) Chapter 10: Moving forward: understanding the negative experiences and impacts of patient and public involvement in health service planning, development and evaluation. In: Marian Barnes, Phil Cottrell (eds.) (2011) Critical perspectives on user involvement. London: Policy Press, pp. 129-141</w:t>
            </w:r>
          </w:p>
        </w:tc>
        <w:tc>
          <w:tcPr>
            <w:tcW w:w="164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Book chapter in edited specific research/practice literature</w:t>
            </w:r>
          </w:p>
        </w:tc>
        <w:tc>
          <w:tcPr>
            <w:tcW w:w="224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Negative impacts of UI</w:t>
            </w:r>
          </w:p>
        </w:tc>
        <w:tc>
          <w:tcPr>
            <w:tcW w:w="6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</w:tbl>
    <w:p>
      <w:pPr>
        <w:pStyle w:val="Normal"/>
        <w:spacing w:lineRule="auto" w:line="240" w:before="0" w:after="0"/>
        <w:rPr>
          <w:u w:val="single"/>
        </w:rPr>
      </w:pPr>
      <w:r>
        <w:rPr>
          <w:u w:val="single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fldChar w:fldCharType="begin"/>
      </w:r>
      <w:r>
        <w:rPr/>
        <w:instrText xml:space="preserve"> ADDIN EN.REFLIST </w:instrText>
      </w:r>
      <w:r>
        <w:rPr/>
      </w:r>
      <w:r>
        <w:rPr/>
        <w:fldChar w:fldCharType="separate"/>
      </w:r>
      <w:r>
        <w:rPr/>
      </w:r>
      <w:r/>
      <w:r>
        <w:rPr/>
        <w:fldChar w:fldCharType="end"/>
      </w:r>
      <w:r>
        <w:rPr/>
      </w:r>
    </w:p>
    <w:sectPr>
      <w:headerReference w:type="default" r:id="rId2"/>
      <w:footerReference w:type="default" r:id="rId3"/>
      <w:type w:val="nextPage"/>
      <w:pgSz w:w="11906" w:h="16838"/>
      <w:pgMar w:left="720" w:right="720" w:gutter="0" w:header="283" w:top="720" w:footer="283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>
        <w:sz w:val="16"/>
        <w:szCs w:val="16"/>
      </w:rPr>
    </w:pPr>
    <w:r>
      <w:rPr>
        <w:sz w:val="16"/>
        <w:szCs w:val="16"/>
      </w:rPr>
      <w:t>Table 2: List of Included Articles from textbooks/edited books</w: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>
        <w:color w:val="1F497D"/>
        <w:sz w:val="20"/>
        <w:szCs w:val="20"/>
      </w:rPr>
    </w:pPr>
    <w:r>
      <w:rPr>
        <w:color w:val="1F497D"/>
        <w:sz w:val="20"/>
        <w:szCs w:val="20"/>
      </w:rPr>
      <w:t>Values associated with User and Public Involvement (UPI) in Health and Social Care Research</w:t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/>
  </w:style>
  <w:style w:type="character" w:styleId="WW8Num16z0">
    <w:name w:val="WW8Num16z0"/>
    <w:qFormat/>
    <w:rPr/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Font5">
    <w:name w:val="font5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Font6">
    <w:name w:val="font6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14"/>
      <w:szCs w:val="14"/>
    </w:rPr>
  </w:style>
  <w:style w:type="paragraph" w:styleId="Xl65">
    <w:name w:val="xl6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6">
    <w:name w:val="xl66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7">
    <w:name w:val="xl6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8">
    <w:name w:val="xl68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69">
    <w:name w:val="xl69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2"/>
      <w:szCs w:val="12"/>
    </w:rPr>
  </w:style>
  <w:style w:type="paragraph" w:styleId="Xl70">
    <w:name w:val="xl70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71">
    <w:name w:val="xl71"/>
    <w:basedOn w:val="Normal"/>
    <w:qFormat/>
    <w:pPr>
      <w:pBdr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2">
    <w:name w:val="xl72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3">
    <w:name w:val="xl73"/>
    <w:basedOn w:val="Normal"/>
    <w:qFormat/>
    <w:pPr>
      <w:pBdr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4">
    <w:name w:val="xl74"/>
    <w:basedOn w:val="Normal"/>
    <w:qFormat/>
    <w:pPr>
      <w:pBdr>
        <w:top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5">
    <w:name w:val="xl75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6">
    <w:name w:val="xl76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77">
    <w:name w:val="xl77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78">
    <w:name w:val="xl78"/>
    <w:basedOn w:val="Normal"/>
    <w:qFormat/>
    <w:pPr>
      <w:pBdr>
        <w:bottom w:val="single" w:sz="8" w:space="0" w:color="000000"/>
      </w:pBdr>
      <w:shd w:fill="969696" w:val="clear"/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79">
    <w:name w:val="xl79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Times New Roman" w:hAnsi="Times New Roman" w:eastAsia="Times New Roman" w:cs="Times New Roman"/>
      <w:sz w:val="24"/>
      <w:szCs w:val="24"/>
    </w:rPr>
  </w:style>
  <w:style w:type="paragraph" w:styleId="Xl80">
    <w:name w:val="xl80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</w:pPr>
    <w:rPr>
      <w:rFonts w:ascii="Arial" w:hAnsi="Arial" w:eastAsia="Times New Roman" w:cs="Arial"/>
      <w:b/>
      <w:bCs/>
      <w:sz w:val="18"/>
      <w:szCs w:val="18"/>
    </w:rPr>
  </w:style>
  <w:style w:type="paragraph" w:styleId="Xl81">
    <w:name w:val="xl81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2">
    <w:name w:val="xl82"/>
    <w:basedOn w:val="Normal"/>
    <w:qFormat/>
    <w:pPr>
      <w:pBdr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8"/>
      <w:szCs w:val="18"/>
    </w:rPr>
  </w:style>
  <w:style w:type="paragraph" w:styleId="Xl83">
    <w:name w:val="xl8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84">
    <w:name w:val="xl84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85">
    <w:name w:val="xl85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86">
    <w:name w:val="xl86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87">
    <w:name w:val="xl87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textAlignment w:val="top"/>
    </w:pPr>
    <w:rPr>
      <w:rFonts w:ascii="Arial" w:hAnsi="Arial" w:eastAsia="Times New Roman" w:cs="Arial"/>
      <w:sz w:val="12"/>
      <w:szCs w:val="12"/>
    </w:rPr>
  </w:style>
  <w:style w:type="paragraph" w:styleId="Xl88">
    <w:name w:val="xl88"/>
    <w:basedOn w:val="Normal"/>
    <w:qFormat/>
    <w:pPr>
      <w:pBdr>
        <w:left w:val="single" w:sz="8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89">
    <w:name w:val="xl89"/>
    <w:basedOn w:val="Normal"/>
    <w:qFormat/>
    <w:pPr>
      <w:pBdr>
        <w:bottom w:val="single" w:sz="8" w:space="0" w:color="000000"/>
        <w:right w:val="single" w:sz="8" w:space="0" w:color="000000"/>
      </w:pBdr>
      <w:spacing w:lineRule="auto" w:line="240" w:before="280" w:after="280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90">
    <w:name w:val="xl90"/>
    <w:basedOn w:val="Normal"/>
    <w:qFormat/>
    <w:pPr>
      <w:pBdr>
        <w:top w:val="single" w:sz="8" w:space="0" w:color="000000"/>
        <w:left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8"/>
      <w:szCs w:val="18"/>
    </w:rPr>
  </w:style>
  <w:style w:type="paragraph" w:styleId="Xl91">
    <w:name w:val="xl91"/>
    <w:basedOn w:val="Normal"/>
    <w:qFormat/>
    <w:pPr>
      <w:pBdr>
        <w:top w:val="single" w:sz="8" w:space="0" w:color="000000"/>
        <w:bottom w:val="single" w:sz="8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8"/>
      <w:szCs w:val="18"/>
    </w:rPr>
  </w:style>
  <w:style w:type="paragraph" w:styleId="Xl92">
    <w:name w:val="xl92"/>
    <w:basedOn w:val="Normal"/>
    <w:qFormat/>
    <w:pPr>
      <w:pBdr>
        <w:top w:val="single" w:sz="8" w:space="0" w:color="000000"/>
        <w:bottom w:val="single" w:sz="8" w:space="0" w:color="000000"/>
        <w:right w:val="single" w:sz="8" w:space="0" w:color="000000"/>
      </w:pBdr>
      <w:shd w:fill="FFFFFF" w:val="clear"/>
      <w:spacing w:lineRule="auto" w:line="240" w:before="280" w:after="280"/>
      <w:jc w:val="center"/>
      <w:textAlignment w:val="top"/>
    </w:pPr>
    <w:rPr>
      <w:rFonts w:ascii="Arial" w:hAnsi="Arial" w:eastAsia="Times New Roman" w:cs="Arial"/>
      <w:sz w:val="18"/>
      <w:szCs w:val="18"/>
    </w:rPr>
  </w:style>
  <w:style w:type="paragraph" w:styleId="Xl93">
    <w:name w:val="xl93"/>
    <w:basedOn w:val="Normal"/>
    <w:qFormat/>
    <w:pPr>
      <w:pBdr>
        <w:top w:val="single" w:sz="8" w:space="0" w:color="000000"/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94">
    <w:name w:val="xl94"/>
    <w:basedOn w:val="Normal"/>
    <w:qFormat/>
    <w:pPr>
      <w:pBdr>
        <w:left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18"/>
      <w:szCs w:val="18"/>
    </w:rPr>
  </w:style>
  <w:style w:type="paragraph" w:styleId="Xl95">
    <w:name w:val="xl95"/>
    <w:basedOn w:val="Normal"/>
    <w:qFormat/>
    <w:pPr>
      <w:pBdr>
        <w:top w:val="single" w:sz="8" w:space="0" w:color="000000"/>
        <w:left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52"/>
      <w:szCs w:val="52"/>
    </w:rPr>
  </w:style>
  <w:style w:type="paragraph" w:styleId="Xl96">
    <w:name w:val="xl96"/>
    <w:basedOn w:val="Normal"/>
    <w:qFormat/>
    <w:pPr>
      <w:pBdr>
        <w:left w:val="single" w:sz="4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52"/>
      <w:szCs w:val="52"/>
    </w:rPr>
  </w:style>
  <w:style w:type="paragraph" w:styleId="Xl97">
    <w:name w:val="xl97"/>
    <w:basedOn w:val="Normal"/>
    <w:qFormat/>
    <w:pPr>
      <w:pBdr>
        <w:left w:val="single" w:sz="4" w:space="0" w:color="000000"/>
        <w:bottom w:val="single" w:sz="8" w:space="0" w:color="000000"/>
        <w:right w:val="single" w:sz="8" w:space="0" w:color="000000"/>
      </w:pBdr>
      <w:spacing w:lineRule="auto" w:line="240" w:before="280" w:after="280"/>
      <w:jc w:val="center"/>
      <w:textAlignment w:val="top"/>
    </w:pPr>
    <w:rPr>
      <w:rFonts w:ascii="Arial" w:hAnsi="Arial" w:eastAsia="Times New Roman" w:cs="Arial"/>
      <w:b/>
      <w:bCs/>
      <w:sz w:val="52"/>
      <w:szCs w:val="5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4T13:47:00Z</dcterms:created>
  <dc:creator>Felix Gradinger</dc:creator>
  <dc:description/>
  <cp:keywords/>
  <dc:language>en-US</dc:language>
  <cp:lastModifiedBy>Felix Gradinger</cp:lastModifiedBy>
  <cp:lastPrinted>2011-03-15T16:26:00Z</cp:lastPrinted>
  <dcterms:modified xsi:type="dcterms:W3CDTF">2012-07-24T13:4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